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06EC4" w14:textId="77777777" w:rsidR="009732E1" w:rsidRPr="008429C4" w:rsidRDefault="009732E1" w:rsidP="009732E1">
      <w:pPr>
        <w:spacing w:line="480" w:lineRule="auto"/>
        <w:rPr>
          <w:color w:val="000000" w:themeColor="text1"/>
          <w:szCs w:val="20"/>
        </w:rPr>
      </w:pPr>
      <w:r w:rsidRPr="009C3EB2">
        <w:rPr>
          <w:szCs w:val="20"/>
        </w:rPr>
        <w:t>Supplementary table 1</w:t>
      </w:r>
      <w:r>
        <w:rPr>
          <w:szCs w:val="20"/>
        </w:rPr>
        <w:t xml:space="preserve">. </w:t>
      </w:r>
      <w:r w:rsidRPr="008429C4">
        <w:rPr>
          <w:color w:val="000000" w:themeColor="text1"/>
          <w:szCs w:val="20"/>
        </w:rPr>
        <w:t xml:space="preserve">Diagnostic value of </w:t>
      </w:r>
      <w:proofErr w:type="spellStart"/>
      <w:r w:rsidRPr="008429C4">
        <w:rPr>
          <w:color w:val="000000" w:themeColor="text1"/>
          <w:szCs w:val="20"/>
        </w:rPr>
        <w:t>ddPCR</w:t>
      </w:r>
      <w:proofErr w:type="spellEnd"/>
      <w:r w:rsidRPr="008429C4">
        <w:rPr>
          <w:color w:val="000000" w:themeColor="text1"/>
          <w:szCs w:val="20"/>
        </w:rPr>
        <w:t xml:space="preserve"> detection of serum </w:t>
      </w:r>
      <w:r w:rsidRPr="008429C4">
        <w:rPr>
          <w:bCs/>
          <w:color w:val="000000" w:themeColor="text1"/>
          <w:szCs w:val="20"/>
        </w:rPr>
        <w:t>KRAS</w:t>
      </w:r>
      <w:r w:rsidRPr="008429C4">
        <w:rPr>
          <w:bCs/>
          <w:color w:val="000000" w:themeColor="text1"/>
          <w:szCs w:val="20"/>
          <w:vertAlign w:val="superscript"/>
        </w:rPr>
        <w:t xml:space="preserve">G12/13 </w:t>
      </w:r>
      <w:r w:rsidRPr="008429C4">
        <w:rPr>
          <w:bCs/>
          <w:color w:val="000000" w:themeColor="text1"/>
          <w:szCs w:val="20"/>
        </w:rPr>
        <w:t xml:space="preserve">mutation in </w:t>
      </w:r>
      <w:r w:rsidRPr="008429C4">
        <w:rPr>
          <w:color w:val="000000" w:themeColor="text1"/>
          <w:szCs w:val="20"/>
        </w:rPr>
        <w:t xml:space="preserve">predicting tissue </w:t>
      </w:r>
      <w:r w:rsidRPr="008429C4">
        <w:rPr>
          <w:bCs/>
          <w:color w:val="000000" w:themeColor="text1"/>
          <w:szCs w:val="20"/>
        </w:rPr>
        <w:t>KRAS</w:t>
      </w:r>
      <w:r w:rsidRPr="008429C4">
        <w:rPr>
          <w:bCs/>
          <w:color w:val="000000" w:themeColor="text1"/>
          <w:szCs w:val="20"/>
          <w:vertAlign w:val="superscript"/>
        </w:rPr>
        <w:t xml:space="preserve">G12/13 </w:t>
      </w:r>
      <w:r w:rsidRPr="008429C4">
        <w:rPr>
          <w:bCs/>
          <w:color w:val="000000" w:themeColor="text1"/>
          <w:szCs w:val="20"/>
        </w:rPr>
        <w:t>mutation</w:t>
      </w:r>
      <w:r w:rsidRPr="008429C4">
        <w:rPr>
          <w:color w:val="000000" w:themeColor="text1"/>
          <w:szCs w:val="20"/>
        </w:rPr>
        <w:t xml:space="preserve"> 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079"/>
        <w:gridCol w:w="2079"/>
        <w:gridCol w:w="2079"/>
        <w:gridCol w:w="2126"/>
      </w:tblGrid>
      <w:tr w:rsidR="009732E1" w:rsidRPr="008429C4" w14:paraId="56E2E694" w14:textId="77777777" w:rsidTr="00AA648A">
        <w:trPr>
          <w:trHeight w:val="41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F64FD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29219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Sensitivity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BA77E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Specificity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618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Positive predictive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AEF80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Negative predictive value</w:t>
            </w:r>
          </w:p>
        </w:tc>
      </w:tr>
      <w:tr w:rsidR="009732E1" w:rsidRPr="008429C4" w14:paraId="62989B65" w14:textId="77777777" w:rsidTr="00AA648A">
        <w:trPr>
          <w:trHeight w:val="83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496E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bCs/>
                <w:color w:val="000000" w:themeColor="text1"/>
                <w:szCs w:val="20"/>
              </w:rPr>
              <w:t>Serum KRAS</w:t>
            </w:r>
            <w:r w:rsidRPr="008429C4">
              <w:rPr>
                <w:bCs/>
                <w:color w:val="000000" w:themeColor="text1"/>
                <w:szCs w:val="20"/>
                <w:vertAlign w:val="superscript"/>
              </w:rPr>
              <w:t>G12/13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D0AC9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39.8% (30.04-50.18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37AB8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85.4% (72.24-93.93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9313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84.8% (72.93-92.0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22A2A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41.0% (36.29-45.88)</w:t>
            </w:r>
          </w:p>
        </w:tc>
      </w:tr>
    </w:tbl>
    <w:p w14:paraId="138E6190" w14:textId="77777777" w:rsidR="009732E1" w:rsidRDefault="009732E1" w:rsidP="009732E1">
      <w:pPr>
        <w:spacing w:line="480" w:lineRule="auto"/>
        <w:rPr>
          <w:color w:val="000000" w:themeColor="text1"/>
          <w:szCs w:val="20"/>
        </w:rPr>
      </w:pPr>
    </w:p>
    <w:p w14:paraId="58418C0E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65A6DE82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4DB310DF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699B0736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7B709867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299395F0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1DEBEF08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7F3DCD62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00FD33BF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0CB6E5B4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5F96F086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3C962A9F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67EDE123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2BE2F194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3C5A89E4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7868C279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65F98335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302B6DC8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0D1F7038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0A20D0AA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27F1C5B4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013A49DC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34302AA1" w14:textId="77777777" w:rsidR="009732E1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p w14:paraId="36E034B0" w14:textId="77777777" w:rsidR="009732E1" w:rsidRPr="008429C4" w:rsidRDefault="009732E1" w:rsidP="009732E1">
      <w:pPr>
        <w:wordWrap/>
        <w:autoSpaceDE/>
        <w:autoSpaceDN/>
        <w:spacing w:after="160" w:line="259" w:lineRule="auto"/>
        <w:rPr>
          <w:color w:val="000000" w:themeColor="text1"/>
          <w:szCs w:val="20"/>
        </w:rPr>
      </w:pPr>
    </w:p>
    <w:tbl>
      <w:tblPr>
        <w:tblpPr w:leftFromText="142" w:rightFromText="142" w:vertAnchor="text" w:horzAnchor="margin" w:tblpY="880"/>
        <w:tblW w:w="85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2285"/>
        <w:gridCol w:w="1551"/>
        <w:gridCol w:w="1692"/>
      </w:tblGrid>
      <w:tr w:rsidR="009732E1" w:rsidRPr="008429C4" w14:paraId="0B65D15B" w14:textId="77777777" w:rsidTr="00AA648A">
        <w:trPr>
          <w:trHeight w:val="283"/>
        </w:trPr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52520CE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  <w:p w14:paraId="30C4FA17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Characteristic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FBB22D8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Patients</w:t>
            </w:r>
          </w:p>
        </w:tc>
        <w:tc>
          <w:tcPr>
            <w:tcW w:w="5528" w:type="dxa"/>
            <w:gridSpan w:val="3"/>
            <w:tcBorders>
              <w:left w:val="nil"/>
              <w:right w:val="nil"/>
            </w:tcBorders>
          </w:tcPr>
          <w:p w14:paraId="19346DD2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bCs/>
                <w:color w:val="000000" w:themeColor="text1"/>
                <w:szCs w:val="20"/>
              </w:rPr>
              <w:t>Serum KRAS</w:t>
            </w:r>
            <w:r w:rsidRPr="008429C4">
              <w:rPr>
                <w:bCs/>
                <w:color w:val="000000" w:themeColor="text1"/>
                <w:szCs w:val="20"/>
                <w:vertAlign w:val="superscript"/>
              </w:rPr>
              <w:t xml:space="preserve">G12/13 </w:t>
            </w:r>
            <w:r w:rsidRPr="008429C4">
              <w:rPr>
                <w:bCs/>
                <w:color w:val="000000" w:themeColor="text1"/>
                <w:szCs w:val="20"/>
              </w:rPr>
              <w:t>status of tissue KRAS</w:t>
            </w:r>
            <w:r w:rsidRPr="008429C4">
              <w:rPr>
                <w:bCs/>
                <w:color w:val="000000" w:themeColor="text1"/>
                <w:szCs w:val="20"/>
                <w:vertAlign w:val="superscript"/>
              </w:rPr>
              <w:t xml:space="preserve">G12/13 </w:t>
            </w:r>
            <w:r w:rsidRPr="008429C4">
              <w:rPr>
                <w:bCs/>
                <w:color w:val="000000" w:themeColor="text1"/>
                <w:szCs w:val="20"/>
              </w:rPr>
              <w:t>mutant patients</w:t>
            </w:r>
          </w:p>
        </w:tc>
      </w:tr>
      <w:tr w:rsidR="009732E1" w:rsidRPr="008429C4" w14:paraId="28149956" w14:textId="77777777" w:rsidTr="00AA648A">
        <w:trPr>
          <w:trHeight w:val="283"/>
        </w:trPr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C1D4F26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723C6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No. (%)</w:t>
            </w:r>
          </w:p>
        </w:tc>
        <w:tc>
          <w:tcPr>
            <w:tcW w:w="228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83D57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Mutant</w:t>
            </w:r>
          </w:p>
        </w:tc>
        <w:tc>
          <w:tcPr>
            <w:tcW w:w="15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4A224B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Wild</w:t>
            </w:r>
          </w:p>
        </w:tc>
        <w:tc>
          <w:tcPr>
            <w:tcW w:w="16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66F6BE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P</w:t>
            </w:r>
          </w:p>
        </w:tc>
      </w:tr>
      <w:tr w:rsidR="009732E1" w:rsidRPr="008429C4" w14:paraId="6CE92D53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4B489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Age (me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B1BA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67 (10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F83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67 (3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7442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67 (6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2DECFB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0.932</w:t>
            </w:r>
          </w:p>
        </w:tc>
      </w:tr>
      <w:tr w:rsidR="009732E1" w:rsidRPr="008429C4" w14:paraId="71D1719D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CC8AE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S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9B0B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DB0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447C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F0F1CD2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0.675</w:t>
            </w:r>
          </w:p>
        </w:tc>
      </w:tr>
      <w:tr w:rsidR="009732E1" w:rsidRPr="008429C4" w14:paraId="0EFFA70C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007F43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M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DE1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55 (5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0842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19 (5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79E8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36 (5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8F2A06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7530B086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B829F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A6F8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43 (4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3636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17 (4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8AD9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26 (4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DA8517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2B2EA9FB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F0F778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Size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9AE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4.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31E4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5.1 (3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CFB7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4.6 (6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FD9A229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0.334</w:t>
            </w:r>
          </w:p>
        </w:tc>
      </w:tr>
      <w:tr w:rsidR="009732E1" w:rsidRPr="008429C4" w14:paraId="5A969239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3BC6AB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T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68B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D8B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EDEE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169956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0.451</w:t>
            </w:r>
          </w:p>
        </w:tc>
      </w:tr>
      <w:tr w:rsidR="009732E1" w:rsidRPr="008429C4" w14:paraId="5136EACC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478C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T1+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B90D0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21 (2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5FF5FD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6 (1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10BB01E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15 (2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248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36853634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DA6914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T3+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DFD5B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77 (7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DED64C6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30 (8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73FDC2A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47 (7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2819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5F342B28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7D2AAE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N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1B1E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39CC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102A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8A2F8EB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1.000</w:t>
            </w:r>
          </w:p>
        </w:tc>
      </w:tr>
      <w:tr w:rsidR="009732E1" w:rsidRPr="008429C4" w14:paraId="4DDCC2BD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88AE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A6876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58 (5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7A65F00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21(5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4976D3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37 (6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F974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6D126F1F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27A03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N1+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9D908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40 (4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648088E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15 (4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47D2B2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25(4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F227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22D52F3C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3DF7D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M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C004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0E20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D610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D0082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0.407</w:t>
            </w:r>
          </w:p>
        </w:tc>
      </w:tr>
      <w:tr w:rsidR="009732E1" w:rsidRPr="008429C4" w14:paraId="0A9F803C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81E8B0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M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8843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83 (8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0865CB3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32 (8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D9F0397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51 (8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730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3C33C975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072E5A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A012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15 (1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35AC919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4 (1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CE1AA10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11 (1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E37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4B03A118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4720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87A2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D52CF56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CE8CD5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19634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1.000</w:t>
            </w:r>
          </w:p>
        </w:tc>
      </w:tr>
      <w:tr w:rsidR="009732E1" w:rsidRPr="008429C4" w14:paraId="2107F771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47F5E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WD+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267A2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89 (9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B3E5FDC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33 (9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2F042A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56 (9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38EDD0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5BAE76FD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AC6A57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85F99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9 (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2F8622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3 (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DDB19EA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6 (1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97DD704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1E3D6D89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7AD23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Postop Recur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A00C3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9DC2C0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E91032C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C337C89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0.587</w:t>
            </w:r>
          </w:p>
        </w:tc>
      </w:tr>
      <w:tr w:rsidR="009732E1" w:rsidRPr="008429C4" w14:paraId="4FD8BC53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9FEB79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Ab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95E77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76 (7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F49EF73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29 (8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273B7B1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47 (7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5ABB8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  <w:tr w:rsidR="009732E1" w:rsidRPr="008429C4" w14:paraId="412D35CF" w14:textId="77777777" w:rsidTr="00AA648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DA248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 xml:space="preserve">   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76DBD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22 (22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9AD5F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7 (1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CFAD2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  <w:r w:rsidRPr="008429C4">
              <w:rPr>
                <w:color w:val="000000" w:themeColor="text1"/>
                <w:szCs w:val="20"/>
              </w:rPr>
              <w:t>15 (24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EED95" w14:textId="77777777" w:rsidR="009732E1" w:rsidRPr="008429C4" w:rsidRDefault="009732E1" w:rsidP="00AA648A">
            <w:pPr>
              <w:spacing w:line="480" w:lineRule="auto"/>
              <w:rPr>
                <w:color w:val="000000" w:themeColor="text1"/>
                <w:szCs w:val="20"/>
              </w:rPr>
            </w:pPr>
          </w:p>
        </w:tc>
      </w:tr>
    </w:tbl>
    <w:p w14:paraId="7E762761" w14:textId="77777777" w:rsidR="009732E1" w:rsidRPr="008429C4" w:rsidRDefault="009732E1" w:rsidP="009732E1">
      <w:pPr>
        <w:spacing w:line="480" w:lineRule="auto"/>
        <w:rPr>
          <w:color w:val="000000" w:themeColor="text1"/>
          <w:szCs w:val="20"/>
        </w:rPr>
      </w:pPr>
      <w:r w:rsidRPr="009C3EB2">
        <w:rPr>
          <w:szCs w:val="20"/>
        </w:rPr>
        <w:t>Supplementary table 2</w:t>
      </w:r>
      <w:r w:rsidRPr="009C3EB2">
        <w:rPr>
          <w:bCs/>
          <w:color w:val="000000" w:themeColor="text1"/>
          <w:szCs w:val="20"/>
        </w:rPr>
        <w:t>.</w:t>
      </w:r>
      <w:r w:rsidRPr="008429C4">
        <w:rPr>
          <w:bCs/>
          <w:color w:val="000000" w:themeColor="text1"/>
          <w:szCs w:val="20"/>
        </w:rPr>
        <w:t xml:space="preserve"> Clinical significance of preoperative serum KRAS</w:t>
      </w:r>
      <w:r w:rsidRPr="008429C4">
        <w:rPr>
          <w:bCs/>
          <w:color w:val="000000" w:themeColor="text1"/>
          <w:szCs w:val="20"/>
          <w:vertAlign w:val="superscript"/>
        </w:rPr>
        <w:t xml:space="preserve">G12/13 </w:t>
      </w:r>
      <w:r w:rsidRPr="008429C4">
        <w:rPr>
          <w:bCs/>
          <w:color w:val="000000" w:themeColor="text1"/>
          <w:szCs w:val="20"/>
        </w:rPr>
        <w:t xml:space="preserve">status detected by </w:t>
      </w:r>
      <w:proofErr w:type="spellStart"/>
      <w:r w:rsidRPr="008429C4">
        <w:rPr>
          <w:bCs/>
          <w:color w:val="000000" w:themeColor="text1"/>
          <w:szCs w:val="20"/>
        </w:rPr>
        <w:t>ddPCR</w:t>
      </w:r>
      <w:proofErr w:type="spellEnd"/>
      <w:r w:rsidRPr="008429C4">
        <w:rPr>
          <w:bCs/>
          <w:color w:val="000000" w:themeColor="text1"/>
          <w:szCs w:val="20"/>
        </w:rPr>
        <w:t xml:space="preserve"> in CRAC patients with mutant KRAS</w:t>
      </w:r>
      <w:r w:rsidRPr="008429C4">
        <w:rPr>
          <w:bCs/>
          <w:color w:val="000000" w:themeColor="text1"/>
          <w:szCs w:val="20"/>
          <w:vertAlign w:val="superscript"/>
        </w:rPr>
        <w:t xml:space="preserve">G12/13 </w:t>
      </w:r>
      <w:r w:rsidRPr="008429C4">
        <w:rPr>
          <w:bCs/>
          <w:color w:val="000000" w:themeColor="text1"/>
          <w:szCs w:val="20"/>
        </w:rPr>
        <w:t>in tissue (n=98)</w:t>
      </w:r>
    </w:p>
    <w:p w14:paraId="15D1A4A2" w14:textId="77777777" w:rsidR="009732E1" w:rsidRPr="008429C4" w:rsidRDefault="009732E1" w:rsidP="009732E1">
      <w:pPr>
        <w:spacing w:line="480" w:lineRule="auto"/>
        <w:rPr>
          <w:color w:val="000000" w:themeColor="text1"/>
          <w:szCs w:val="20"/>
        </w:rPr>
      </w:pPr>
    </w:p>
    <w:p w14:paraId="26A5A003" w14:textId="77777777" w:rsidR="009732E1" w:rsidRPr="008429C4" w:rsidRDefault="009732E1" w:rsidP="009732E1">
      <w:pPr>
        <w:spacing w:line="480" w:lineRule="auto"/>
        <w:rPr>
          <w:color w:val="000000" w:themeColor="text1"/>
          <w:szCs w:val="20"/>
        </w:rPr>
      </w:pPr>
      <w:r w:rsidRPr="008429C4">
        <w:rPr>
          <w:color w:val="000000" w:themeColor="text1"/>
          <w:szCs w:val="20"/>
        </w:rPr>
        <w:t>Postop, post-operative; WD, well differentiated; MD, moderately differentiated; PD, poorly differentiated</w:t>
      </w:r>
    </w:p>
    <w:p w14:paraId="3AF85FAB" w14:textId="77777777" w:rsidR="009732E1" w:rsidRPr="008429C4" w:rsidRDefault="009732E1" w:rsidP="009732E1">
      <w:pPr>
        <w:spacing w:line="480" w:lineRule="auto"/>
        <w:rPr>
          <w:color w:val="000000" w:themeColor="text1"/>
          <w:szCs w:val="20"/>
        </w:rPr>
      </w:pPr>
      <w:r w:rsidRPr="008429C4">
        <w:rPr>
          <w:color w:val="000000" w:themeColor="text1"/>
          <w:szCs w:val="20"/>
        </w:rPr>
        <w:t>*Cases yielded discrepant KRAS</w:t>
      </w:r>
      <w:r w:rsidRPr="008429C4">
        <w:rPr>
          <w:color w:val="000000" w:themeColor="text1"/>
          <w:szCs w:val="20"/>
          <w:vertAlign w:val="superscript"/>
        </w:rPr>
        <w:t>G12/G13</w:t>
      </w:r>
      <w:r w:rsidRPr="008429C4">
        <w:rPr>
          <w:color w:val="000000" w:themeColor="text1"/>
          <w:szCs w:val="20"/>
        </w:rPr>
        <w:t xml:space="preserve"> status: mutant KRAS in serum and wild-type KRAS in tissue </w:t>
      </w:r>
    </w:p>
    <w:p w14:paraId="657AEF06" w14:textId="77777777" w:rsidR="009732E1" w:rsidRDefault="009732E1" w:rsidP="009732E1">
      <w:pPr>
        <w:spacing w:line="480" w:lineRule="auto"/>
        <w:rPr>
          <w:color w:val="000000" w:themeColor="text1"/>
          <w:szCs w:val="20"/>
        </w:rPr>
      </w:pPr>
      <w:r w:rsidRPr="008429C4">
        <w:rPr>
          <w:color w:val="000000" w:themeColor="text1"/>
          <w:szCs w:val="20"/>
        </w:rPr>
        <w:br w:type="page"/>
      </w:r>
    </w:p>
    <w:p w14:paraId="38309318" w14:textId="77777777" w:rsidR="009732E1" w:rsidRPr="005D1817" w:rsidRDefault="009732E1" w:rsidP="009732E1">
      <w:pPr>
        <w:rPr>
          <w:szCs w:val="20"/>
        </w:rPr>
      </w:pPr>
      <w:r w:rsidRPr="009C3EB2">
        <w:rPr>
          <w:szCs w:val="20"/>
        </w:rPr>
        <w:lastRenderedPageBreak/>
        <w:t>Supplementary table 3</w:t>
      </w:r>
      <w:r w:rsidRPr="00643B08">
        <w:rPr>
          <w:szCs w:val="20"/>
        </w:rPr>
        <w:t xml:space="preserve">. Detection of </w:t>
      </w:r>
      <w:r w:rsidRPr="00F547A1">
        <w:rPr>
          <w:bCs/>
          <w:color w:val="333333"/>
          <w:szCs w:val="20"/>
          <w:shd w:val="clear" w:color="auto" w:fill="FFFFFF"/>
        </w:rPr>
        <w:t>KRAS</w:t>
      </w:r>
      <w:r w:rsidRPr="00F547A1">
        <w:rPr>
          <w:bCs/>
          <w:color w:val="333333"/>
          <w:szCs w:val="20"/>
          <w:shd w:val="clear" w:color="auto" w:fill="FFFFFF"/>
          <w:vertAlign w:val="superscript"/>
        </w:rPr>
        <w:t xml:space="preserve">G12/13 </w:t>
      </w:r>
      <w:r w:rsidRPr="00643B08">
        <w:rPr>
          <w:szCs w:val="20"/>
        </w:rPr>
        <w:t xml:space="preserve">mutation </w:t>
      </w:r>
      <w:r w:rsidRPr="005D1817">
        <w:rPr>
          <w:szCs w:val="20"/>
        </w:rPr>
        <w:t xml:space="preserve">in primary and metastatic CRAC tissue samples </w:t>
      </w:r>
    </w:p>
    <w:tbl>
      <w:tblPr>
        <w:tblW w:w="652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2"/>
        <w:gridCol w:w="2881"/>
        <w:gridCol w:w="2598"/>
      </w:tblGrid>
      <w:tr w:rsidR="009732E1" w:rsidRPr="00F547A1" w14:paraId="6CE43025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7D85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rFonts w:eastAsiaTheme="minorHAnsi"/>
                <w:color w:val="000000"/>
                <w:kern w:val="0"/>
                <w:szCs w:val="20"/>
              </w:rPr>
            </w:pPr>
            <w:r w:rsidRPr="005D1817">
              <w:rPr>
                <w:rFonts w:eastAsiaTheme="minorHAnsi"/>
                <w:color w:val="000000"/>
                <w:kern w:val="0"/>
                <w:szCs w:val="20"/>
              </w:rPr>
              <w:t>Patients ID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416B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ind w:firstLineChars="600" w:firstLine="1200"/>
              <w:rPr>
                <w:rFonts w:eastAsiaTheme="minorHAnsi"/>
                <w:color w:val="000000"/>
                <w:kern w:val="0"/>
                <w:szCs w:val="20"/>
              </w:rPr>
            </w:pPr>
            <w:r w:rsidRPr="005D1817">
              <w:rPr>
                <w:rFonts w:eastAsiaTheme="minorHAnsi"/>
                <w:color w:val="000000"/>
                <w:kern w:val="0"/>
                <w:szCs w:val="20"/>
              </w:rPr>
              <w:t>Tissue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752E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rFonts w:eastAsiaTheme="minorHAnsi"/>
                <w:color w:val="000000"/>
                <w:kern w:val="0"/>
                <w:szCs w:val="20"/>
              </w:rPr>
            </w:pPr>
            <w:r w:rsidRPr="00F547A1">
              <w:rPr>
                <w:bCs/>
                <w:color w:val="333333"/>
                <w:szCs w:val="20"/>
                <w:shd w:val="clear" w:color="auto" w:fill="FFFFFF"/>
              </w:rPr>
              <w:t>KRAS</w:t>
            </w:r>
            <w:r w:rsidRPr="00F547A1">
              <w:rPr>
                <w:bCs/>
                <w:color w:val="333333"/>
                <w:szCs w:val="20"/>
                <w:shd w:val="clear" w:color="auto" w:fill="FFFFFF"/>
                <w:vertAlign w:val="superscript"/>
              </w:rPr>
              <w:t xml:space="preserve">G12/13 </w:t>
            </w:r>
            <w:r w:rsidRPr="005D1817">
              <w:rPr>
                <w:rFonts w:eastAsiaTheme="minorHAnsi"/>
                <w:color w:val="000000"/>
                <w:kern w:val="0"/>
                <w:szCs w:val="20"/>
              </w:rPr>
              <w:t>Sanger sequencing</w:t>
            </w:r>
          </w:p>
        </w:tc>
      </w:tr>
      <w:tr w:rsidR="009732E1" w:rsidRPr="00F547A1" w14:paraId="7F03C267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FF8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1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33F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549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63221FC4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5F28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65B3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5567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06F8F959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7F9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9D9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816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3D06787D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28B0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C362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6E7C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27CC498A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19E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234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9C5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1B1B5D93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DF2B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66B6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2CBA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7AB6D164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81C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A407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A09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0D8C5B63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BD1E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160D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C051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7C3186C8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AD7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B46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E5E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</w:t>
            </w:r>
            <w:r w:rsidRPr="005D1817">
              <w:rPr>
                <w:color w:val="000000"/>
                <w:kern w:val="0"/>
                <w:szCs w:val="20"/>
              </w:rPr>
              <w:t>odon 12</w:t>
            </w:r>
          </w:p>
        </w:tc>
      </w:tr>
      <w:tr w:rsidR="009732E1" w:rsidRPr="00F547A1" w14:paraId="5D5E5D11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CA0A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B825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3A6A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</w:t>
            </w:r>
            <w:r w:rsidRPr="005D1817">
              <w:rPr>
                <w:color w:val="000000"/>
                <w:kern w:val="0"/>
                <w:szCs w:val="20"/>
              </w:rPr>
              <w:t>odon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  <w:r w:rsidRPr="005D1817">
              <w:rPr>
                <w:color w:val="000000"/>
                <w:kern w:val="0"/>
                <w:szCs w:val="20"/>
              </w:rPr>
              <w:t>12</w:t>
            </w:r>
          </w:p>
        </w:tc>
      </w:tr>
      <w:tr w:rsidR="009732E1" w:rsidRPr="00F547A1" w14:paraId="2562B0D6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38A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4D7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C6E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3</w:t>
            </w:r>
          </w:p>
        </w:tc>
      </w:tr>
      <w:tr w:rsidR="009732E1" w:rsidRPr="00F547A1" w14:paraId="776567D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6D39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F22A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0B38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3</w:t>
            </w:r>
          </w:p>
        </w:tc>
      </w:tr>
      <w:tr w:rsidR="009732E1" w:rsidRPr="00F547A1" w14:paraId="30D5E502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81D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B2F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394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2FEB40AD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F488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D6157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C36B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7FDC35A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09E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FA0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866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46B0C27C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2B2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F33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AD5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718A7ECC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1E28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BC92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FD56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0E6EBE59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42A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0C4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290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488A658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16C7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9DD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413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01413AA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4BD0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3E9F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291D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6A3EA6D5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BFF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1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A7F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CBB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15E6D3D8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2F8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AC2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568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2B841124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9C50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928B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Adrenal gland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B3A3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118F7D0A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536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1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F25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852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2DFC5991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C9CA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1CEF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Ovary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CB01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1D035A2B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E92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1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DF4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481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3</w:t>
            </w:r>
          </w:p>
        </w:tc>
      </w:tr>
      <w:tr w:rsidR="009732E1" w:rsidRPr="00F547A1" w14:paraId="7618B09E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6DA9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DC5A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Peritoneum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5555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3</w:t>
            </w:r>
          </w:p>
        </w:tc>
      </w:tr>
      <w:tr w:rsidR="009732E1" w:rsidRPr="00F547A1" w14:paraId="03BCFC02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837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*T1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C74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4D0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5CA87AA9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C92E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B4D0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7D5F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05FED7D5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90F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*T1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33D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C71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6A6F381A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AB52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3C06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819B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6AF07336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273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*T1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61A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D4E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37A7381C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0E1F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9AA9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2C90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08EC619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5BD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*T1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46D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342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6B4B8DFA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776E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A42F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Bone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86BC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2</w:t>
            </w:r>
          </w:p>
        </w:tc>
      </w:tr>
      <w:tr w:rsidR="009732E1" w:rsidRPr="00F547A1" w14:paraId="3F1B8B7A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A41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*T1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9C6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6AF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408E112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A9E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C47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ymph Nod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C04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634D14C5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CE5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D80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E75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3</w:t>
            </w:r>
          </w:p>
        </w:tc>
      </w:tr>
      <w:tr w:rsidR="009732E1" w:rsidRPr="00F547A1" w14:paraId="1291539A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2BDA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1B13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Ovary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7674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don 13</w:t>
            </w:r>
          </w:p>
        </w:tc>
      </w:tr>
      <w:tr w:rsidR="009732E1" w:rsidRPr="00F547A1" w14:paraId="13A31807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01C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1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158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337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6CA3566C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D761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76CD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7B8A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42EC0B1D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6E5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1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B1E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006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461572C5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31FC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67FE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6FD0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6B4337A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D41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79F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9DE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BD636BA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9E26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E2A0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0493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2D91D41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2C5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532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DC2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811593D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12D3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1B60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048A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59F2AF9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2FB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lastRenderedPageBreak/>
              <w:t>T2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159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E57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41B01888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03CC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9034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F71D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7BD24264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ECC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54A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79B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7E73E513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9E46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BF07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44BF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5DE57B41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04A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A91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F8C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5FCA3648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661F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8925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34FD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651D8792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3FD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490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A25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E57F476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6CD1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60E0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3BD0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5B4FB07B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25D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795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3A0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7CAF8E66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23B8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2392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867B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0E96E691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E4B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8F3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C3C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8F46E1E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F56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817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_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185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E537AAD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1247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1434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_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E9E1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75A4237F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F9D2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9EE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741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FEAA16B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2AA5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E629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811A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AA1A66F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46B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2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85F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E94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3389519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AAF0A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9EDB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28D6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37DEE9EE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9547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3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C3A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7EB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7C45F516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112D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BE77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ABC4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3FA2DFC1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528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3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5FC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311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5803665B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ECE1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6616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302E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3D8FE152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967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3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175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1CA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5E48926E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CD4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B387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 right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107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1F070374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66BF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7B83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 left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2201E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2BB019EA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49F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3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486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6037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796A887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EA4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1EC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82BD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4853013E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3397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E7E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_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07D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4A689D7F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38E5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7E81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iver_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F56F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7B32A213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E176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3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4661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Rectu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E14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4C5A5376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B1D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06D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 left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D3AC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59AF8870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B7F3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B63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 right_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A2F7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2DB3BFCC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21F0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E4B47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Lung right_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AD1E9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3BF1C86A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BB04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T3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745B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Col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69C0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  <w:tr w:rsidR="009732E1" w:rsidRPr="00F547A1" w14:paraId="0E131C2E" w14:textId="77777777" w:rsidTr="00AA648A">
        <w:trPr>
          <w:trHeight w:val="2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24DB8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C630F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333333"/>
                <w:kern w:val="0"/>
                <w:szCs w:val="20"/>
              </w:rPr>
            </w:pPr>
            <w:r w:rsidRPr="005D1817">
              <w:rPr>
                <w:color w:val="333333"/>
                <w:kern w:val="0"/>
                <w:szCs w:val="20"/>
              </w:rPr>
              <w:t>Ovary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120C5" w14:textId="77777777" w:rsidR="009732E1" w:rsidRPr="005D1817" w:rsidRDefault="009732E1" w:rsidP="00AA648A">
            <w:pPr>
              <w:wordWrap/>
              <w:autoSpaceDE/>
              <w:autoSpaceDN/>
              <w:spacing w:line="276" w:lineRule="auto"/>
              <w:rPr>
                <w:color w:val="000000"/>
                <w:kern w:val="0"/>
                <w:szCs w:val="20"/>
              </w:rPr>
            </w:pPr>
            <w:r w:rsidRPr="005D1817">
              <w:rPr>
                <w:color w:val="000000"/>
                <w:kern w:val="0"/>
                <w:szCs w:val="20"/>
              </w:rPr>
              <w:t>Wild-type</w:t>
            </w:r>
          </w:p>
        </w:tc>
      </w:tr>
    </w:tbl>
    <w:p w14:paraId="0E2CD8CC" w14:textId="77777777" w:rsidR="009732E1" w:rsidRPr="00643B08" w:rsidRDefault="009732E1" w:rsidP="009732E1">
      <w:pPr>
        <w:ind w:firstLineChars="150" w:firstLine="300"/>
        <w:rPr>
          <w:szCs w:val="20"/>
        </w:rPr>
      </w:pPr>
      <w:r w:rsidRPr="00643B08">
        <w:rPr>
          <w:szCs w:val="20"/>
        </w:rPr>
        <w:t xml:space="preserve">        * Cases yielded discrepant results regarding KRAS</w:t>
      </w:r>
      <w:r w:rsidRPr="005D1817">
        <w:rPr>
          <w:szCs w:val="20"/>
          <w:vertAlign w:val="superscript"/>
        </w:rPr>
        <w:t>G12/G13</w:t>
      </w:r>
      <w:r w:rsidRPr="00643B08">
        <w:rPr>
          <w:szCs w:val="20"/>
        </w:rPr>
        <w:t xml:space="preserve"> mutation status.</w:t>
      </w:r>
    </w:p>
    <w:p w14:paraId="6985B38B" w14:textId="77777777" w:rsidR="009732E1" w:rsidRPr="00641616" w:rsidRDefault="009732E1" w:rsidP="009732E1">
      <w:pPr>
        <w:wordWrap/>
        <w:adjustRightInd w:val="0"/>
        <w:spacing w:line="480" w:lineRule="auto"/>
        <w:jc w:val="left"/>
      </w:pPr>
    </w:p>
    <w:p w14:paraId="4945C67E" w14:textId="77777777" w:rsidR="00820359" w:rsidRPr="009732E1" w:rsidRDefault="00820359"/>
    <w:sectPr w:rsidR="00820359" w:rsidRPr="009732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2E1"/>
    <w:rsid w:val="00820359"/>
    <w:rsid w:val="009732E1"/>
    <w:rsid w:val="009C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7245B"/>
  <w15:chartTrackingRefBased/>
  <w15:docId w15:val="{16E359BB-6269-4A84-B127-C63D5451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2E1"/>
    <w:pPr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Lucie Senn</cp:lastModifiedBy>
  <cp:revision>2</cp:revision>
  <dcterms:created xsi:type="dcterms:W3CDTF">2020-11-30T12:16:00Z</dcterms:created>
  <dcterms:modified xsi:type="dcterms:W3CDTF">2020-11-30T12:16:00Z</dcterms:modified>
</cp:coreProperties>
</file>